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8A310" w14:textId="5BAE691B" w:rsidR="003548ED" w:rsidRDefault="00D634F4">
      <w:pPr>
        <w:rPr>
          <w:rFonts w:ascii="Times New Roman" w:hAnsi="Times New Roman" w:cs="Times New Roman"/>
          <w:sz w:val="24"/>
          <w:szCs w:val="24"/>
        </w:rPr>
      </w:pPr>
      <w:r w:rsidRPr="00D2333F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C47566" w:rsidRPr="00D2333F">
        <w:rPr>
          <w:rFonts w:ascii="Times New Roman" w:hAnsi="Times New Roman" w:cs="Times New Roman"/>
          <w:sz w:val="24"/>
          <w:szCs w:val="24"/>
        </w:rPr>
        <w:t>3</w:t>
      </w:r>
      <w:r w:rsidR="00E72423" w:rsidRPr="00D2333F">
        <w:rPr>
          <w:rFonts w:ascii="Times New Roman" w:hAnsi="Times New Roman" w:cs="Times New Roman"/>
          <w:sz w:val="24"/>
          <w:szCs w:val="24"/>
        </w:rPr>
        <w:t xml:space="preserve"> </w:t>
      </w:r>
      <w:r w:rsidR="003D3BF6">
        <w:rPr>
          <w:rFonts w:ascii="Times New Roman" w:hAnsi="Times New Roman" w:cs="Times New Roman"/>
          <w:sz w:val="24"/>
          <w:szCs w:val="24"/>
        </w:rPr>
        <w:t>D</w:t>
      </w:r>
      <w:r w:rsidR="0004687D">
        <w:rPr>
          <w:rFonts w:ascii="Times New Roman" w:hAnsi="Times New Roman" w:cs="Times New Roman" w:hint="eastAsia"/>
          <w:sz w:val="24"/>
          <w:szCs w:val="24"/>
        </w:rPr>
        <w:t>etail</w:t>
      </w:r>
      <w:r w:rsidR="003D3BF6">
        <w:rPr>
          <w:rFonts w:ascii="Times New Roman" w:hAnsi="Times New Roman" w:cs="Times New Roman"/>
          <w:sz w:val="24"/>
          <w:szCs w:val="24"/>
        </w:rPr>
        <w:t>s</w:t>
      </w:r>
      <w:r w:rsidR="0004687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2423" w:rsidRPr="00D2333F">
        <w:rPr>
          <w:rFonts w:ascii="Times New Roman" w:hAnsi="Times New Roman" w:cs="Times New Roman"/>
          <w:sz w:val="24"/>
          <w:szCs w:val="24"/>
        </w:rPr>
        <w:t xml:space="preserve">of monotherapy </w:t>
      </w:r>
    </w:p>
    <w:p w14:paraId="786681CB" w14:textId="77777777" w:rsidR="0004687D" w:rsidRDefault="0004687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3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551"/>
        <w:gridCol w:w="2567"/>
      </w:tblGrid>
      <w:tr w:rsidR="0004687D" w:rsidRPr="0004687D" w14:paraId="14908230" w14:textId="77777777" w:rsidTr="0004687D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10A56" w14:textId="77777777" w:rsidR="0004687D" w:rsidRPr="0004687D" w:rsidRDefault="0004687D" w:rsidP="000468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8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2F94" w14:textId="77777777" w:rsidR="0004687D" w:rsidRPr="0004687D" w:rsidRDefault="0004687D" w:rsidP="000468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8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ension n=75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C0C4C" w14:textId="77777777" w:rsidR="0004687D" w:rsidRPr="0004687D" w:rsidRDefault="0004687D" w:rsidP="000468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8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-hypotension n=106</w:t>
            </w:r>
          </w:p>
        </w:tc>
      </w:tr>
      <w:tr w:rsidR="0004687D" w:rsidRPr="0004687D" w14:paraId="3DE9A279" w14:textId="77777777" w:rsidTr="0004687D">
        <w:trPr>
          <w:trHeight w:val="319"/>
        </w:trPr>
        <w:tc>
          <w:tcPr>
            <w:tcW w:w="326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DF1A9C" w14:textId="77777777" w:rsidR="0004687D" w:rsidRPr="0004687D" w:rsidRDefault="0004687D" w:rsidP="000468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8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RBs/ACE-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801E" w14:textId="77777777" w:rsidR="0004687D" w:rsidRPr="0004687D" w:rsidRDefault="0004687D" w:rsidP="000468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CBE3" w14:textId="77777777" w:rsidR="0004687D" w:rsidRPr="0004687D" w:rsidRDefault="0004687D" w:rsidP="000468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687D" w:rsidRPr="0004687D" w14:paraId="147229D7" w14:textId="77777777" w:rsidTr="0004687D">
        <w:trPr>
          <w:trHeight w:val="319"/>
        </w:trPr>
        <w:tc>
          <w:tcPr>
            <w:tcW w:w="326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0AE216" w14:textId="77777777" w:rsidR="0004687D" w:rsidRPr="0004687D" w:rsidRDefault="0004687D" w:rsidP="000468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8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Short-to-middle half-lif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2F93" w14:textId="77777777" w:rsidR="0004687D" w:rsidRPr="0004687D" w:rsidRDefault="0004687D" w:rsidP="000468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8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DC1D" w14:textId="77777777" w:rsidR="0004687D" w:rsidRPr="0004687D" w:rsidRDefault="0004687D" w:rsidP="000468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8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04687D" w:rsidRPr="0004687D" w14:paraId="2DDE3246" w14:textId="77777777" w:rsidTr="0004687D">
        <w:trPr>
          <w:trHeight w:val="319"/>
        </w:trPr>
        <w:tc>
          <w:tcPr>
            <w:tcW w:w="326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BBE6C2" w14:textId="77777777" w:rsidR="0004687D" w:rsidRPr="0004687D" w:rsidRDefault="0004687D" w:rsidP="000468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8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Long half-lif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8F86" w14:textId="77777777" w:rsidR="0004687D" w:rsidRPr="0004687D" w:rsidRDefault="0004687D" w:rsidP="000468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8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C2A5" w14:textId="77777777" w:rsidR="0004687D" w:rsidRPr="0004687D" w:rsidRDefault="0004687D" w:rsidP="000468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8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4687D" w:rsidRPr="0004687D" w14:paraId="6322BBAE" w14:textId="77777777" w:rsidTr="0004687D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6459" w14:textId="77777777" w:rsidR="0004687D" w:rsidRPr="0004687D" w:rsidRDefault="0004687D" w:rsidP="000468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8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CB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77A9" w14:textId="77777777" w:rsidR="0004687D" w:rsidRPr="0004687D" w:rsidRDefault="0004687D" w:rsidP="000468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8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5341" w14:textId="77777777" w:rsidR="0004687D" w:rsidRPr="0004687D" w:rsidRDefault="0004687D" w:rsidP="000468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8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</w:tr>
      <w:tr w:rsidR="0004687D" w:rsidRPr="0004687D" w14:paraId="7D9356BF" w14:textId="77777777" w:rsidTr="0004687D">
        <w:trPr>
          <w:trHeight w:val="31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DE99" w14:textId="77777777" w:rsidR="0004687D" w:rsidRPr="0004687D" w:rsidRDefault="0004687D" w:rsidP="000468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8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uretic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6BFF" w14:textId="77777777" w:rsidR="0004687D" w:rsidRPr="0004687D" w:rsidRDefault="0004687D" w:rsidP="000468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8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FC5D" w14:textId="77777777" w:rsidR="0004687D" w:rsidRPr="0004687D" w:rsidRDefault="0004687D" w:rsidP="000468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8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4687D" w:rsidRPr="0004687D" w14:paraId="42C39EC0" w14:textId="77777777" w:rsidTr="0004687D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3CADC" w14:textId="77777777" w:rsidR="0004687D" w:rsidRPr="0004687D" w:rsidRDefault="0004687D" w:rsidP="000468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8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eta blocker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A1BEF" w14:textId="77777777" w:rsidR="0004687D" w:rsidRPr="0004687D" w:rsidRDefault="0004687D" w:rsidP="000468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8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E7AA4" w14:textId="77777777" w:rsidR="0004687D" w:rsidRPr="0004687D" w:rsidRDefault="0004687D" w:rsidP="000468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8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4B18565F" w14:textId="7FB65998" w:rsidR="00E72423" w:rsidRPr="00BD531E" w:rsidRDefault="00E72423" w:rsidP="00E724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583B">
        <w:rPr>
          <w:rFonts w:ascii="Times New Roman" w:hAnsi="Times New Roman" w:cs="Times New Roman"/>
          <w:sz w:val="24"/>
          <w:szCs w:val="24"/>
        </w:rPr>
        <w:t>ARB, angiotensin receptor blocker; ACE-I, angiotensin-converting enzyme inhibitor; CCB, calcium channel blocker</w:t>
      </w:r>
    </w:p>
    <w:p w14:paraId="366BE1F2" w14:textId="075B0D42" w:rsidR="00E72423" w:rsidRPr="00E72423" w:rsidRDefault="00E72423" w:rsidP="00E72423">
      <w:pPr>
        <w:rPr>
          <w:rFonts w:ascii="Times New Roman" w:hAnsi="Times New Roman" w:cs="Times New Roman"/>
          <w:sz w:val="24"/>
          <w:szCs w:val="24"/>
        </w:rPr>
      </w:pPr>
    </w:p>
    <w:sectPr w:rsidR="00E72423" w:rsidRPr="00E7242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60B60" w14:textId="77777777" w:rsidR="00871F34" w:rsidRDefault="00871F34" w:rsidP="007059E1">
      <w:r>
        <w:separator/>
      </w:r>
    </w:p>
  </w:endnote>
  <w:endnote w:type="continuationSeparator" w:id="0">
    <w:p w14:paraId="744FBCE0" w14:textId="77777777" w:rsidR="00871F34" w:rsidRDefault="00871F34" w:rsidP="00705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B7016" w14:textId="77777777" w:rsidR="00871F34" w:rsidRDefault="00871F34" w:rsidP="007059E1">
      <w:r>
        <w:separator/>
      </w:r>
    </w:p>
  </w:footnote>
  <w:footnote w:type="continuationSeparator" w:id="0">
    <w:p w14:paraId="3470B028" w14:textId="77777777" w:rsidR="00871F34" w:rsidRDefault="00871F34" w:rsidP="00705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4F4"/>
    <w:rsid w:val="0004687D"/>
    <w:rsid w:val="000E2A36"/>
    <w:rsid w:val="001A79AE"/>
    <w:rsid w:val="001F730C"/>
    <w:rsid w:val="003126CA"/>
    <w:rsid w:val="00315DB0"/>
    <w:rsid w:val="003548ED"/>
    <w:rsid w:val="003D3BF6"/>
    <w:rsid w:val="003E5BCC"/>
    <w:rsid w:val="007059E1"/>
    <w:rsid w:val="00730988"/>
    <w:rsid w:val="007803AE"/>
    <w:rsid w:val="00871F34"/>
    <w:rsid w:val="0090636C"/>
    <w:rsid w:val="0095479A"/>
    <w:rsid w:val="0096289C"/>
    <w:rsid w:val="00A51D87"/>
    <w:rsid w:val="00AA6085"/>
    <w:rsid w:val="00B43718"/>
    <w:rsid w:val="00C47566"/>
    <w:rsid w:val="00C8583B"/>
    <w:rsid w:val="00CF7AE4"/>
    <w:rsid w:val="00D2333F"/>
    <w:rsid w:val="00D32C74"/>
    <w:rsid w:val="00D634F4"/>
    <w:rsid w:val="00DD63A8"/>
    <w:rsid w:val="00E4438A"/>
    <w:rsid w:val="00E72423"/>
    <w:rsid w:val="00F96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B185CA"/>
  <w15:chartTrackingRefBased/>
  <w15:docId w15:val="{F4C947D0-0496-4D89-A273-B137A2820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9E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59E1"/>
  </w:style>
  <w:style w:type="paragraph" w:styleId="a5">
    <w:name w:val="footer"/>
    <w:basedOn w:val="a"/>
    <w:link w:val="a6"/>
    <w:uiPriority w:val="99"/>
    <w:unhideWhenUsed/>
    <w:rsid w:val="007059E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5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2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7</Characters>
  <Application>Microsoft Office Word</Application>
  <DocSecurity>0</DocSecurity>
  <Lines>13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條 敬之</dc:creator>
  <cp:keywords/>
  <dc:description/>
  <cp:lastModifiedBy>北條 敬之</cp:lastModifiedBy>
  <cp:revision>4</cp:revision>
  <dcterms:created xsi:type="dcterms:W3CDTF">2022-10-16T06:51:00Z</dcterms:created>
  <dcterms:modified xsi:type="dcterms:W3CDTF">2022-10-16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c950e64c8df988b227b873d0ec5c46d7d96300d9676ab0638f3167a1fc9de8</vt:lpwstr>
  </property>
</Properties>
</file>